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1 Table. Genome abbreviations</w:t>
      </w:r>
    </w:p>
    <w:tbl>
      <w:tblPr>
        <w:tblW w:w="866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1417"/>
      </w:tblGrid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breviatio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iphilium cryptum JF-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thermus cellulolyticus 1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idovorax avenae subsp. citrulli AAC00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netobacter baumannii AY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netobacter sp. ADP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illus pleuropneumoniae AP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illus succinogenes 130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osynnema mirum DSM 438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eromonas hydrophila subsp. hydrophila ATCC 79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eromonas salmonicida subsp. salmonicida A4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robacterium tumefaciens C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anivorax borkumensis SK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ivibrio salmonicida LFI12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limnicola ehrlichei MLHE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philus metalliredigens QYM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philus oremlandii OhIL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omonas macleodii 'Deep ecotype'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xybacillus flavithermus WK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hrobacter aurescens TC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hrobacter sp. FB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arcus sp. BH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rhizobium caulinodans ORS 5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tobacter vinelandii AvO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amyloliquefaciens FZB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anthracis Am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cereus ATCC 145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cereus E33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Z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clausii KSM-K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halodurans C-1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licheniformis ATCC 145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illus pumilus SAFR-0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subtilis subtilis 1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illus thuringiensis Al Haka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s thetaiotaomicron VPI-54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utenbergia cavernae DSM 123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tella avium 197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tella bronchiseptica RB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tella parapertussis 128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tella petrii DSM 128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 japonicum USDA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J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 sp. BTAi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cella abortus 9-941 (biovar 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B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cella canis ATCC 233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cella melitensis 16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cella ovis ATCC 258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cella suis 13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ambifaria MC40-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cenocepacia J23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J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cepacia AMM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mallei ATCC 233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multivorans ATCC 17616 (JGI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phymatum STM8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phytofirmans PsJ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pseudomallei 1710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sp. 3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thailandensis E2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vietnamiensis G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V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holderia xenovorans LB4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dicellulosiruptor saccharolyticus DSM 89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dothermus hydrogenoformans Z-29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enulispora acidiphila DSM 449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obacter crescentus CB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obacter sp. K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K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vibrio japonicus Ueda1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J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flexus aggregans DSM 94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flexus aurantiacus J-10-f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flexus sp. Y-400-f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bacterium violaceum ATCC 124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halobacter salexigens DSM 30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obacter koseri ATCC BAA-8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vibacter michiganensis michiganensis NCPPB 3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acetobutylicum ATCC 8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beijerinckii NCIMB 80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botulinum 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F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difficile 6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F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kluyveri DSM 5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novyi 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perfringens 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phytofermentans ISD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tetani E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um thermocellum ATCC 274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wellia psychrerythraea 34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exibacter woesei DSM 146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W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aurimucosum ATCC 7009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diphtheriae gravis NCTC131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efficiens YS-3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F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glutamicum ATCC 130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B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glutamicum 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jeikeium K4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JK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ynebacterium urealyticum DSM 71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priavidus taiwanensis LMG 194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hloromonas aromatica RC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ftia acidovorans SPH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itobacterium hafniense Y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otomaculum reducens MI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ovibrio desulfuricans G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ovibrio vulgaris vulgaris Hildenboroug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V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noroseobacter shibae DFL 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wardsiella tarda EIB2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D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 sakazakii ATCC BAA-8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 sp. 6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occus faecalis V5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winia amylovora ATCC 499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winia carotovora atroseptica SCRI10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winia pyrifoliae Ep1/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winia tasmaniensis Et1/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herichia coli K-12 MG16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herichia fergusonii ATCC 354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vidobacterium nodosum Rt17-B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egoldia magna ATCC 293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kia alni ACN14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kia sp. EAN1pe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bacillus kaustophilus HTA4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K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bacillus thermodenitrificans NG80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bacter metallireducens GS-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bacter sulfurreducens P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bacter uraniumreducens Rf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nacetobacter diazotrophicus PAl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nobacter oxydans 621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X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ophilus ducreyi 35000H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ophilus influenzae 86-028N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ophilus somnus 129P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hella chejuensis KCTC 23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othermothrix orenii H 1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homonas neptunium ATCC 154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iomarina loihiensis L2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naschia sp. CCS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nesia denitrificans DSM 206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eococcus radiotolerans SRS302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ebsiella pneumoniae subsp. pneumoniae MGH 785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smotoga olearia TBF 19.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ibbella flavida DSM 178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acidophilus NCF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brevis ATCC 3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casei ATCC 3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tobacillus delbrueckii subsp. bulgaricus ATCC 118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B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gasseri ATCC 333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johnsonii NCC 5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J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plantarum WCFS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us sakei 23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tococcus lactis subsp. cremoris SK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ifsonia xyli subsp. xyli CTCB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XX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othrix cholodnii SP-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nostoc mesenteroides ATCC 82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eria innocua Clip112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eria monocytogenes EGD-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eria welshimeri SLCC53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W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ibacillus sphaericus C3-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crococcus caseolyticus JCSC54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tospirillum magneticum AMB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heimia succiniciproducens MBEL55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caulis maris MCS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nobacter aquaeolei VT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Q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nomonas sp. MWYL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W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orhizobium loti MAFF3030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orhizobium sp. BNC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ocorpusculum labreanum 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ibium petroleiphilum PM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chloromethanicum CM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extorquens PA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populi BJ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radiotolerans JCM28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D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sp. 4-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cella silvestris BL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rella thermoacetica ATCC 390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cobacterium avium subsp. paratuberculosis k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cobacterium bovis BCG Pasteur 1173P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B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bacterium smegmatis MC2 1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bacterium sp. JL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J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bacterium tuberculosis H37R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bacterium vanbaalenii PYR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kamurella multipartita DSM 442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atranaerobius thermophilus JW/NM-WN-L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sseria meningitidis MC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cardia farcinica IFM 101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cardioides sp. JS6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toc sp. PCC 71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osphingobium aromaticivorans DSM 124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eanobacillus iheyensis HTE8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robactrum anthropi ATCC 491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enococcus oeni PSU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O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gotropha carboxidovorans OM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enibacillus sp. JDR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coccus denitrificans PD12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teurella multocida PM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ococcus pentosaceus ATCC 257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lotomaculum thermopropionicum S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trotoga mobilis SJ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obacterium zucineum HLK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Z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bacterium profundum SS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torhabdus luminescens subsp. laumondii TTO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romonas naphthalenivorans CJ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romonas sp. JS6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ionibacterium acnes KPA1712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us mirabilis HI43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alteromonas atlantica T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alteromonas haloplanktis TAC1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aeruginosa PA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entomophila L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fluorescens Pf-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fluorescens PfO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mendocina ym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putida GB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G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putida KT24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putida W6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W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stutzeri A15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eudomonas syringae pv. tomato DC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robacter arcticum 273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romonas ingrahamii 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eutropha H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eutropha JMP1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metallidurans CH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pickettii 12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solanacearum GMI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bium etli CFN 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bium etli CIAT 6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bium leguminosarum bv. viciae 38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bacter sphaeroides 2.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coccus sp. RHA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ferax ferrireducens DSM 152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spirillum centenum S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spirillum rubrum ATCC 111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iflexus castenholzii DSM139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iflexus sp. RS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S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obacter denitrificans OCh 1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robacter xylanophilus DSM 99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X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ccharophagus degradans 2-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ccharopolyspora erythraea NRRL 23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ispora tropica CNB-4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monella enterica serovar Typhi CT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monella typhimurium LT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tia proteamaculans 5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amazonensis SB2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Z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baltica OS1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denitrificans OS2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frigidimarina NCIMB 4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halifaxensis HAW-EB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loihica PV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oneidensis MR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pealeana ATCC 7003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piezotolerans WP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putrefaciens CN-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sediminis HAW-EB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sp. ANA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wanella woodyi ATCC519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D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gella boydii Sb2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gella dysenteriae Sd1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gella flexneri 2a str. 3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gella sonnei Ss0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orhizobium medicae WSM4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D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orhizobium meliloti 10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alis glossinidius morsit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haerobacter thermophilus DSM 207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ingomonas wittichii RW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ingopyxis alaskensis RB22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phylococcus aureus subsp. aureus Mu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phylococcus capitis SK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taphylococcus carnosus subsp. carnosus TM3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phylococcus epidermidis ATCC 122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phylococcus haemolyticus JCSC14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phylococcus lugdunensis HKU09-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G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phylococcus saprophyticus subsp. saprophyticus ATCC 153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trophomonas maltophilia R55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agalactiae 2603V/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ptococcus equi subsp. zooepidemicus MGCS105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Z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mutans UA1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pneumoniae TIGR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pyogenes M1 G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sanguinis SK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suis 05ZYH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us thermophilus LMD-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eptococcus uberis 0140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myces avermitilis MA-46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myces coelicolor A3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ptomyces griseus subsp. griseus NBRC 133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R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biobacterium thermophilum IAM 148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yntrophomonas wolfei subsp. wolfei str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oetting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uera sp. MZ1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Z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moanaerobacter pseudethanolicus ATCC 332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anaerobacter tengcongensis MB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bifida fusca Y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sipho africanus TCF52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sipho melanesiensis BI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toga lettingae TM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toga maritima MSB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motoga neapolitana DSM 43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toga petrophila RKU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T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microspira crunogena XCL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X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minephrobacter eiseniae EF01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brio cholerae O1 eltor N169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H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fischeri ES1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FI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fischeri MJ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F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harveyi ATCC BAA-11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parahaemolyticus RIMD 22106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A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splendidus LGP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vulnificus CMCP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VU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vulnificus YJ0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VY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monas axonopodis pv. citri 3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anthomonas campestris pv. campestris ATCC 339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C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monas campestris pv. vesicatoria 85-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CV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anthomonas oryzae pv. oryzae KACC103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OO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anthomonas oryzae pv. oryzae MAFF 3110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OM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monas oryzae PXO9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OP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animonas cellulosilytica DSM 158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CE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rsinia enterocolitica subsp. enterocolitica 80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N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rsinia pestis KI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K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rsinia pseudotuberculosis IP 329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DB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3:00:00Z</dcterms:created>
  <dc:creator>Inna</dc:creator>
  <dc:description/>
  <cp:keywords/>
  <dc:language>en-US</dc:language>
  <cp:lastModifiedBy>Inna</cp:lastModifiedBy>
  <dcterms:modified xsi:type="dcterms:W3CDTF">2015-04-01T00:34:00Z</dcterms:modified>
  <cp:revision>3</cp:revision>
  <dc:subject/>
  <dc:title/>
</cp:coreProperties>
</file>